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8A4C5" w14:textId="02CC21A7" w:rsidR="00884334" w:rsidRPr="00F5203B" w:rsidRDefault="00F5203B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  <w:bookmarkStart w:id="0" w:name="_Hlk96945617"/>
      <w:bookmarkStart w:id="1" w:name="_Hlk104817853"/>
      <w:r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  <w:t xml:space="preserve">Additional file </w:t>
      </w:r>
      <w:r w:rsidR="009753B0" w:rsidRPr="00F5203B"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  <w:t>Material Files</w:t>
      </w:r>
      <w:bookmarkEnd w:id="0"/>
      <w:bookmarkEnd w:id="1"/>
    </w:p>
    <w:p w14:paraId="3D960BE8" w14:textId="239D271C" w:rsidR="00884334" w:rsidRPr="00F5203B" w:rsidRDefault="009753B0">
      <w:pPr>
        <w:spacing w:line="360" w:lineRule="auto"/>
        <w:jc w:val="left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  <w:r w:rsidRPr="00F5203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dentification of ceftriaxone-resistant </w:t>
      </w:r>
      <w:r w:rsidRPr="00F5203B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Neisseria gonorrhoeae</w:t>
      </w:r>
      <w:r w:rsidRPr="00F5203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C428 clone isolates harboring a novel mosaic </w:t>
      </w:r>
      <w:r w:rsidRPr="00F5203B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penA</w:t>
      </w:r>
      <w:r w:rsidRPr="00F5203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gene in Chengdu in 2019</w:t>
      </w:r>
      <w:r w:rsidRPr="00F5203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–</w:t>
      </w:r>
      <w:r w:rsidRPr="00F5203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020</w:t>
      </w:r>
    </w:p>
    <w:p w14:paraId="4053A42A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63CDB3C6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6576AEEF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1521F845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533E22B1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11C5BFEA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6A601ECA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048A20B9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42161DEB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65868980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7555D820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795141A7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3D509197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56EE1350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0667CC84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571D9F5F" w14:textId="77777777" w:rsidR="00884334" w:rsidRPr="00F5203B" w:rsidRDefault="00884334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2677DAED" w14:textId="77777777" w:rsidR="00884334" w:rsidRPr="00F5203B" w:rsidRDefault="00884334">
      <w:pPr>
        <w:spacing w:line="360" w:lineRule="auto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5F1680A6" w14:textId="77777777" w:rsidR="00884334" w:rsidRPr="00F5203B" w:rsidRDefault="00884334">
      <w:pPr>
        <w:spacing w:line="360" w:lineRule="auto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</w:p>
    <w:p w14:paraId="7D52563D" w14:textId="53B933B1" w:rsidR="00884334" w:rsidRPr="00F5203B" w:rsidRDefault="00F5203B">
      <w:pPr>
        <w:spacing w:line="36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</w:pPr>
      <w:r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  <w:t xml:space="preserve">Additional file </w:t>
      </w:r>
      <w:r w:rsidR="009753B0" w:rsidRPr="00F5203B"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</w:rPr>
        <w:t>Material Files</w:t>
      </w:r>
    </w:p>
    <w:p w14:paraId="5AC35E9D" w14:textId="77777777" w:rsidR="00884334" w:rsidRPr="00F5203B" w:rsidRDefault="009753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203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S1 </w:t>
      </w:r>
      <w:r w:rsidRPr="00F5203B">
        <w:rPr>
          <w:rFonts w:ascii="Times New Roman" w:hAnsi="Times New Roman" w:cs="Times New Roman"/>
          <w:color w:val="000000" w:themeColor="text1"/>
          <w:sz w:val="24"/>
          <w:szCs w:val="24"/>
        </w:rPr>
        <w:t>Antimicrobial susceptibility and molecular characteristic of 12 ceftriaxone resistant isolates from Chengdu, China, 2019-2020.</w:t>
      </w:r>
    </w:p>
    <w:p w14:paraId="1411A200" w14:textId="77777777" w:rsidR="00884334" w:rsidRPr="00F5203B" w:rsidRDefault="009753B0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5203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F</w:t>
      </w:r>
      <w:r w:rsidRPr="00F5203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ig. S1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mino acid alignment of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64.001 and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232.001 (from </w:t>
      </w:r>
      <w:r w:rsidRPr="00F5203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ino acids 275 to 295 of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gene). </w:t>
      </w:r>
    </w:p>
    <w:p w14:paraId="0380A23C" w14:textId="77777777" w:rsidR="00884334" w:rsidRPr="00F5203B" w:rsidRDefault="009753B0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2" w:name="_GoBack"/>
      <w:r w:rsidRPr="00F5203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Fig. S2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Penicillin-binding protein 2 crystal structure of penicillin-binding protein 2 of (A)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64.001 and (B)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-232.001.</w:t>
      </w:r>
      <w:bookmarkEnd w:id="2"/>
    </w:p>
    <w:p w14:paraId="78DC8F2A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406D4760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3B58174D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3D82AE41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5963BFD0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62C28459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5B5C38DA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7BFDD9F5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549F993E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09C6C880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2A069C56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5AA84DCE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05BDCB61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5D2FFF29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155CA735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1E875188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484F8780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  <w:sectPr w:rsidR="00884334" w:rsidRPr="00F5203B" w:rsidSect="00F5203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0E2313" w14:textId="77777777" w:rsidR="00884334" w:rsidRPr="00F5203B" w:rsidRDefault="009753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203B">
        <w:rPr>
          <w:rFonts w:ascii="Times New Roman" w:hAnsi="Times New Roman" w:cs="Times New Roman"/>
          <w:color w:val="000000" w:themeColor="text1"/>
          <w:sz w:val="24"/>
          <w:szCs w:val="24"/>
        </w:rPr>
        <w:t>Table S1 Antimicrobial susceptibility and molecular characteristic of 12 ceftriaxone resistant isolates from Chengdu, China, 2019-2020.</w:t>
      </w:r>
    </w:p>
    <w:p w14:paraId="6F64671E" w14:textId="77777777" w:rsidR="00884334" w:rsidRPr="00F5203B" w:rsidRDefault="0088433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13943" w:type="dxa"/>
        <w:jc w:val="center"/>
        <w:tblLook w:val="04A0" w:firstRow="1" w:lastRow="0" w:firstColumn="1" w:lastColumn="0" w:noHBand="0" w:noVBand="1"/>
      </w:tblPr>
      <w:tblGrid>
        <w:gridCol w:w="997"/>
        <w:gridCol w:w="636"/>
        <w:gridCol w:w="904"/>
        <w:gridCol w:w="834"/>
        <w:gridCol w:w="1165"/>
        <w:gridCol w:w="1039"/>
        <w:gridCol w:w="1039"/>
        <w:gridCol w:w="1039"/>
        <w:gridCol w:w="1399"/>
        <w:gridCol w:w="777"/>
        <w:gridCol w:w="648"/>
        <w:gridCol w:w="794"/>
        <w:gridCol w:w="620"/>
        <w:gridCol w:w="680"/>
        <w:gridCol w:w="578"/>
        <w:gridCol w:w="794"/>
      </w:tblGrid>
      <w:tr w:rsidR="00F5203B" w:rsidRPr="00F5203B" w14:paraId="5D219910" w14:textId="77777777" w:rsidTr="005519FB">
        <w:trPr>
          <w:trHeight w:val="460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4D438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late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5EF4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DA52A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untry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E5ECBC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tient Gender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B7D624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exual Orientation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1C1E1" w14:textId="7ED6ADFF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ry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f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753B0"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ourism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1681CC" w14:textId="00EC2706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pling Sit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E2B93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G-STAR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A96A5" w14:textId="77777777" w:rsidR="005519FB" w:rsidRPr="00F5203B" w:rsidRDefault="005519F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enA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48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22351" w14:textId="77777777" w:rsidR="005519FB" w:rsidRPr="00F5203B" w:rsidRDefault="005519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IC (mg/L)</w:t>
            </w:r>
          </w:p>
        </w:tc>
      </w:tr>
      <w:tr w:rsidR="00F5203B" w:rsidRPr="00F5203B" w14:paraId="79B144A4" w14:textId="77777777" w:rsidTr="005519FB">
        <w:trPr>
          <w:trHeight w:val="460"/>
          <w:jc w:val="center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9F55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523F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1277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330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5BCB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32BA7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C6EA4" w14:textId="1E97D77E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D307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9297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9553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LST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7BAC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R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6732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Z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BDAA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144A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IP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4067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P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92C3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FM</w:t>
            </w:r>
          </w:p>
        </w:tc>
      </w:tr>
      <w:tr w:rsidR="00F5203B" w:rsidRPr="00F5203B" w14:paraId="2354E136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368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19-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732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4DE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3DC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25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E87042" w14:textId="72C13F88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2A28" w14:textId="2F274756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2CA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E0A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51C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68E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554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E82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F15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392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5CC5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</w:tr>
      <w:tr w:rsidR="00F5203B" w:rsidRPr="00F5203B" w14:paraId="48BFBFDF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A0D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19-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67B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9FA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06F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B20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125D22" w14:textId="54F19816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93F3" w14:textId="4027486D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8F3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1FA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2E1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77C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1EE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2E9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FBB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A9C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C1E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</w:tr>
      <w:tr w:rsidR="00F5203B" w:rsidRPr="00F5203B" w14:paraId="0A8EEA3F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A3E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19-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CEB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5CE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17F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E10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6405380" w14:textId="4D7EB9E5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9BDF" w14:textId="618BAB8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6E0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03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452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B24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1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387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E05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F21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8A9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55F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CA8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</w:tr>
      <w:tr w:rsidR="00F5203B" w:rsidRPr="00F5203B" w14:paraId="46B5E4F1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2085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19-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598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116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339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6CD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3BB12E" w14:textId="416219A7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CB48" w14:textId="2CD04033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560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58A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FB0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2F8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2F0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A84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086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21A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E3C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</w:tr>
      <w:tr w:rsidR="00F5203B" w:rsidRPr="00F5203B" w14:paraId="1F45C55A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CC5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EB5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72F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673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872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019DEC" w14:textId="3781D067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E706" w14:textId="29090495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809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10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B9B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2 Mosaic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7DC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3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801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2C4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860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11F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EC8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A89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5890B827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DF2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52E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28B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B29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3B3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2DE7A80" w14:textId="7D72B25D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C346" w14:textId="0B143FC1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150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04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2A5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6CE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1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769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54A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636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A8E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A0F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93F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005045E6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991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66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867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7665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E18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E6E43D" w14:textId="6F8B3E08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017D" w14:textId="4C0E3A7E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E31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AD0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733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ADE5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E46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6F2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114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5A3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CB8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63AFF613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376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989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005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226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AB3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0CD120" w14:textId="2C2D6CC8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723E" w14:textId="2CCEEAA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8A0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9EF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FF3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7FA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361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AC9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7C2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560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57FB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0D47BB18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121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D85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6A1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A30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705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D5A6850" w14:textId="352E95FB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DDC8" w14:textId="1BBF84E8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2EF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074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520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DBB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E68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789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52B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FFF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47A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644078C9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510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393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4F5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9E9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90E6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785B3A" w14:textId="13ECEE35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DD14" w14:textId="30608919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72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10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660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2 Mosaic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5A6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3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352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26E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45A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154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224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D82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25</w:t>
            </w:r>
          </w:p>
        </w:tc>
      </w:tr>
      <w:tr w:rsidR="00F5203B" w:rsidRPr="00F5203B" w14:paraId="717F0361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9E9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21E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679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4502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0AE9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om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DAA31C" w14:textId="488D27C7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CAE3" w14:textId="5E507D0F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58E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05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979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4C4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1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2FA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2CE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4ABD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2BCC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039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2AA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  <w:tr w:rsidR="00F5203B" w:rsidRPr="00F5203B" w14:paraId="228FC255" w14:textId="77777777" w:rsidTr="005519FB">
        <w:trPr>
          <w:trHeight w:val="280"/>
          <w:jc w:val="center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1967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20-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6921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EAEE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7CE9F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E7E48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ter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1F61" w14:textId="2846C0DF" w:rsidR="005519FB" w:rsidRPr="00F5203B" w:rsidRDefault="00797D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1348D" w14:textId="6EB040E9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ethr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9DF35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06*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4FA3A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 Mosai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05437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3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BB75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48980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BBCA1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0511E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4C3A3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238F4" w14:textId="77777777" w:rsidR="005519FB" w:rsidRPr="00F5203B" w:rsidRDefault="005519F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203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5</w:t>
            </w:r>
          </w:p>
        </w:tc>
      </w:tr>
    </w:tbl>
    <w:p w14:paraId="001EFA9E" w14:textId="77777777" w:rsidR="00884334" w:rsidRPr="00F5203B" w:rsidRDefault="009753B0">
      <w:pPr>
        <w:rPr>
          <w:rFonts w:ascii="Times New Roman" w:hAnsi="Times New Roman" w:cs="Times New Roman"/>
          <w:color w:val="000000" w:themeColor="text1"/>
          <w:szCs w:val="21"/>
        </w:rPr>
      </w:pPr>
      <w:r w:rsidRPr="00F5203B">
        <w:rPr>
          <w:rFonts w:ascii="Times New Roman" w:hAnsi="Times New Roman" w:cs="Times New Roman"/>
          <w:color w:val="000000" w:themeColor="text1"/>
          <w:szCs w:val="21"/>
        </w:rPr>
        <w:t>Abbreviations: Abbreviations: CRO: ceftriaxone, AZM: azithromycin; PEN: penicillin; CIP: ciprofloxacin; SPT: Spectinomycin; CFM: cefixime.</w:t>
      </w:r>
    </w:p>
    <w:p w14:paraId="3F813AAB" w14:textId="77777777" w:rsidR="00884334" w:rsidRPr="00F5203B" w:rsidRDefault="009753B0">
      <w:pPr>
        <w:rPr>
          <w:rFonts w:ascii="Times New Roman" w:hAnsi="Times New Roman" w:cs="Times New Roman"/>
          <w:color w:val="000000" w:themeColor="text1"/>
          <w:szCs w:val="21"/>
        </w:rPr>
      </w:pPr>
      <w:r w:rsidRPr="00F5203B">
        <w:rPr>
          <w:rFonts w:ascii="Times New Roman" w:hAnsi="Times New Roman" w:cs="Times New Roman"/>
          <w:color w:val="000000" w:themeColor="text1"/>
          <w:szCs w:val="21"/>
        </w:rPr>
        <w:t>Note: STs and alleles followed by an asterisk were new STs and alleles submitted in the current study.</w:t>
      </w:r>
    </w:p>
    <w:p w14:paraId="5BB47F99" w14:textId="77777777" w:rsidR="00884334" w:rsidRPr="00F5203B" w:rsidRDefault="00884334">
      <w:pPr>
        <w:tabs>
          <w:tab w:val="left" w:pos="2639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68FF1C4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4B3AB63B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266DE0F5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605BE394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40369708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14:paraId="094CE7D3" w14:textId="77777777" w:rsidR="00884334" w:rsidRPr="00F5203B" w:rsidRDefault="00884334">
      <w:pPr>
        <w:tabs>
          <w:tab w:val="left" w:pos="8716"/>
        </w:tabs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  <w:sectPr w:rsidR="00884334" w:rsidRPr="00F5203B" w:rsidSect="00F5203B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6663BED" w14:textId="77777777" w:rsidR="00884334" w:rsidRPr="00F5203B" w:rsidRDefault="0088433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5EEBA" w14:textId="77777777" w:rsidR="00884334" w:rsidRPr="00F5203B" w:rsidRDefault="009753B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F5203B">
        <w:rPr>
          <w:noProof/>
          <w:color w:val="000000" w:themeColor="text1"/>
          <w:lang w:val="en-IN" w:eastAsia="en-IN"/>
        </w:rPr>
        <w:drawing>
          <wp:inline distT="0" distB="0" distL="0" distR="0" wp14:anchorId="0CDE18AF" wp14:editId="3F65AD98">
            <wp:extent cx="4432935" cy="989330"/>
            <wp:effectExtent l="0" t="0" r="571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2935" cy="9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44A89" w14:textId="77777777" w:rsidR="00884334" w:rsidRPr="00F5203B" w:rsidRDefault="009753B0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5203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Fig</w:t>
      </w:r>
      <w:r w:rsidRPr="00F5203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.</w:t>
      </w:r>
      <w:r w:rsidRPr="00F5203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S1 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mino acid alignment of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64.001 and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penA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-232.001 (from amino acids 275–295 of </w:t>
      </w:r>
      <w:r w:rsidRPr="00F5203B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 xml:space="preserve">penA 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gene). Substitutions: A279V, D285E, R288K, and R291Q. Identi</w:t>
      </w:r>
      <w:r w:rsidRPr="00F5203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</w:t>
      </w:r>
      <w:r w:rsidRPr="00F520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y = 99.3% (578/582).</w:t>
      </w:r>
    </w:p>
    <w:p w14:paraId="6F5C3213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3EF9E79B" w14:textId="77777777" w:rsidR="00884334" w:rsidRPr="00F5203B" w:rsidRDefault="009753B0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5203B">
        <w:rPr>
          <w:noProof/>
          <w:color w:val="000000" w:themeColor="text1"/>
          <w:lang w:val="en-IN" w:eastAsia="en-IN"/>
        </w:rPr>
        <w:drawing>
          <wp:inline distT="0" distB="0" distL="0" distR="0" wp14:anchorId="3AC166A7" wp14:editId="288BE49E">
            <wp:extent cx="5278120" cy="3168015"/>
            <wp:effectExtent l="0" t="0" r="0" b="0"/>
            <wp:docPr id="951703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70347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703F2" w14:textId="77777777" w:rsidR="00884334" w:rsidRPr="00F5203B" w:rsidRDefault="009753B0">
      <w:pPr>
        <w:widowControl/>
        <w:spacing w:line="360" w:lineRule="auto"/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</w:pPr>
      <w:r w:rsidRPr="00F5203B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24"/>
        </w:rPr>
        <w:t>Fig. S2</w:t>
      </w:r>
      <w:r w:rsidRPr="00F5203B"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 </w:t>
      </w:r>
      <w:r w:rsidRPr="00F5203B">
        <w:rPr>
          <w:rFonts w:ascii="Times New Roman" w:eastAsia="Microsoft YaHei" w:hAnsi="Times New Roman" w:cs="Times New Roman" w:hint="eastAsia"/>
          <w:color w:val="000000" w:themeColor="text1"/>
          <w:kern w:val="0"/>
          <w:sz w:val="24"/>
        </w:rPr>
        <w:t>Penicillin-binding</w:t>
      </w:r>
      <w:r w:rsidRPr="00F5203B"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 protein 2 crystal structure of penicillin-binding protein 2 of (A) </w:t>
      </w:r>
      <w:r w:rsidRPr="00F5203B"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</w:rPr>
        <w:t>penA</w:t>
      </w:r>
      <w:r w:rsidRPr="00F5203B"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 xml:space="preserve">-64.001 and (B) </w:t>
      </w:r>
      <w:r w:rsidRPr="00F5203B"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</w:rPr>
        <w:t>penA</w:t>
      </w:r>
      <w:r w:rsidRPr="00F5203B">
        <w:rPr>
          <w:rFonts w:ascii="Times New Roman" w:eastAsia="Microsoft YaHei" w:hAnsi="Times New Roman" w:cs="Times New Roman"/>
          <w:color w:val="000000" w:themeColor="text1"/>
          <w:kern w:val="0"/>
          <w:sz w:val="24"/>
        </w:rPr>
        <w:t>-232.001.</w:t>
      </w:r>
    </w:p>
    <w:p w14:paraId="1D9F1E34" w14:textId="77777777" w:rsidR="00884334" w:rsidRPr="00F5203B" w:rsidRDefault="0088433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884334" w:rsidRPr="00F5203B" w:rsidSect="00F5203B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7D2B3" w14:textId="77777777" w:rsidR="009C0D36" w:rsidRDefault="009C0D36" w:rsidP="005519FB">
      <w:r>
        <w:separator/>
      </w:r>
    </w:p>
  </w:endnote>
  <w:endnote w:type="continuationSeparator" w:id="0">
    <w:p w14:paraId="49BB2788" w14:textId="77777777" w:rsidR="009C0D36" w:rsidRDefault="009C0D36" w:rsidP="00551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011DA" w14:textId="77777777" w:rsidR="009C0D36" w:rsidRDefault="009C0D36" w:rsidP="005519FB">
      <w:r>
        <w:separator/>
      </w:r>
    </w:p>
  </w:footnote>
  <w:footnote w:type="continuationSeparator" w:id="0">
    <w:p w14:paraId="2F30586C" w14:textId="77777777" w:rsidR="009C0D36" w:rsidRDefault="009C0D36" w:rsidP="00551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4ZmI4OWMxODFlOGRhYzhhZTE5MDc0MDg3YjkzNWEifQ=="/>
  </w:docVars>
  <w:rsids>
    <w:rsidRoot w:val="00752BF4"/>
    <w:rsid w:val="000065BA"/>
    <w:rsid w:val="000A3821"/>
    <w:rsid w:val="000A4239"/>
    <w:rsid w:val="001213E1"/>
    <w:rsid w:val="001563C3"/>
    <w:rsid w:val="001779F8"/>
    <w:rsid w:val="001A014C"/>
    <w:rsid w:val="001B77BF"/>
    <w:rsid w:val="001D2DEA"/>
    <w:rsid w:val="001D7123"/>
    <w:rsid w:val="001F1388"/>
    <w:rsid w:val="0021307B"/>
    <w:rsid w:val="00225A85"/>
    <w:rsid w:val="00267077"/>
    <w:rsid w:val="002727C3"/>
    <w:rsid w:val="00290B76"/>
    <w:rsid w:val="002C4261"/>
    <w:rsid w:val="002C71E0"/>
    <w:rsid w:val="003022FE"/>
    <w:rsid w:val="0030694E"/>
    <w:rsid w:val="00326C75"/>
    <w:rsid w:val="00342473"/>
    <w:rsid w:val="003826D5"/>
    <w:rsid w:val="003C6FA6"/>
    <w:rsid w:val="003E1ABF"/>
    <w:rsid w:val="003F3CEB"/>
    <w:rsid w:val="003F7BB2"/>
    <w:rsid w:val="00423CDE"/>
    <w:rsid w:val="004858B2"/>
    <w:rsid w:val="00494C21"/>
    <w:rsid w:val="004D0C7B"/>
    <w:rsid w:val="004D2915"/>
    <w:rsid w:val="004D391D"/>
    <w:rsid w:val="004E7A3E"/>
    <w:rsid w:val="00502427"/>
    <w:rsid w:val="005162C8"/>
    <w:rsid w:val="0052668E"/>
    <w:rsid w:val="005519FB"/>
    <w:rsid w:val="005649B4"/>
    <w:rsid w:val="00586A6D"/>
    <w:rsid w:val="005D0C7C"/>
    <w:rsid w:val="005D399E"/>
    <w:rsid w:val="005F7895"/>
    <w:rsid w:val="0066001A"/>
    <w:rsid w:val="006609B5"/>
    <w:rsid w:val="006679DA"/>
    <w:rsid w:val="0067460A"/>
    <w:rsid w:val="0068178E"/>
    <w:rsid w:val="006C7511"/>
    <w:rsid w:val="006D3E8A"/>
    <w:rsid w:val="006F14EE"/>
    <w:rsid w:val="00736E64"/>
    <w:rsid w:val="007425C5"/>
    <w:rsid w:val="00752BF4"/>
    <w:rsid w:val="00784D28"/>
    <w:rsid w:val="00797D4F"/>
    <w:rsid w:val="007D4132"/>
    <w:rsid w:val="007D6AFF"/>
    <w:rsid w:val="007E079E"/>
    <w:rsid w:val="007E0DA0"/>
    <w:rsid w:val="007E5237"/>
    <w:rsid w:val="007F1D94"/>
    <w:rsid w:val="007F2FAA"/>
    <w:rsid w:val="008100F4"/>
    <w:rsid w:val="00824192"/>
    <w:rsid w:val="00884334"/>
    <w:rsid w:val="00894F57"/>
    <w:rsid w:val="008B762B"/>
    <w:rsid w:val="009425E1"/>
    <w:rsid w:val="009553F0"/>
    <w:rsid w:val="00963CF4"/>
    <w:rsid w:val="00967434"/>
    <w:rsid w:val="009700AA"/>
    <w:rsid w:val="009753B0"/>
    <w:rsid w:val="0099578E"/>
    <w:rsid w:val="009A550C"/>
    <w:rsid w:val="009B7E50"/>
    <w:rsid w:val="009C0D36"/>
    <w:rsid w:val="00A026CB"/>
    <w:rsid w:val="00A33D6D"/>
    <w:rsid w:val="00A72366"/>
    <w:rsid w:val="00A83702"/>
    <w:rsid w:val="00A86F4B"/>
    <w:rsid w:val="00A964BE"/>
    <w:rsid w:val="00AD3D60"/>
    <w:rsid w:val="00AE27E3"/>
    <w:rsid w:val="00B853EE"/>
    <w:rsid w:val="00B90803"/>
    <w:rsid w:val="00BA73F5"/>
    <w:rsid w:val="00BC753F"/>
    <w:rsid w:val="00BD3F4E"/>
    <w:rsid w:val="00BD5F80"/>
    <w:rsid w:val="00BE3EBB"/>
    <w:rsid w:val="00C10771"/>
    <w:rsid w:val="00C10CC8"/>
    <w:rsid w:val="00C1475D"/>
    <w:rsid w:val="00C51930"/>
    <w:rsid w:val="00C53C0E"/>
    <w:rsid w:val="00C567CD"/>
    <w:rsid w:val="00C61F2F"/>
    <w:rsid w:val="00C63C70"/>
    <w:rsid w:val="00CA5673"/>
    <w:rsid w:val="00CD78F7"/>
    <w:rsid w:val="00CF592E"/>
    <w:rsid w:val="00D32B33"/>
    <w:rsid w:val="00D506E7"/>
    <w:rsid w:val="00D6241C"/>
    <w:rsid w:val="00DA6533"/>
    <w:rsid w:val="00DB3777"/>
    <w:rsid w:val="00E110D0"/>
    <w:rsid w:val="00E30D68"/>
    <w:rsid w:val="00EA26C5"/>
    <w:rsid w:val="00EA6F68"/>
    <w:rsid w:val="00ED5509"/>
    <w:rsid w:val="00EF4037"/>
    <w:rsid w:val="00EF7BC4"/>
    <w:rsid w:val="00F14249"/>
    <w:rsid w:val="00F47776"/>
    <w:rsid w:val="00F5203B"/>
    <w:rsid w:val="00F95929"/>
    <w:rsid w:val="00F97A6E"/>
    <w:rsid w:val="7F4F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398DF"/>
  <w15:docId w15:val="{7EE7C655-D499-4BDD-A895-4012F767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9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路路</dc:creator>
  <cp:lastModifiedBy>Sindhu Chinnaiyan</cp:lastModifiedBy>
  <cp:revision>67</cp:revision>
  <dcterms:created xsi:type="dcterms:W3CDTF">2023-02-27T02:03:00Z</dcterms:created>
  <dcterms:modified xsi:type="dcterms:W3CDTF">2023-07-2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3B50F1CF18463B8591C178219D1B0E_13</vt:lpwstr>
  </property>
</Properties>
</file>